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DB03E1" w14:textId="1C81C075" w:rsidR="00EA208A" w:rsidRPr="00FB7EE0" w:rsidRDefault="000C15C4" w:rsidP="000C15C4">
      <w:pPr>
        <w:spacing w:after="120"/>
        <w:rPr>
          <w:rFonts w:ascii="Times New Roman" w:hAnsi="Times New Roman"/>
          <w:b/>
          <w:sz w:val="22"/>
          <w:szCs w:val="22"/>
          <w:lang w:val="en-US"/>
        </w:rPr>
      </w:pPr>
      <w:r w:rsidRPr="00FB7EE0">
        <w:rPr>
          <w:rFonts w:ascii="Times New Roman" w:hAnsi="Times New Roman"/>
          <w:b/>
          <w:sz w:val="22"/>
          <w:szCs w:val="22"/>
          <w:lang w:val="en-US"/>
        </w:rPr>
        <w:t>S2</w:t>
      </w:r>
      <w:r w:rsidR="00FB7EE0" w:rsidRPr="00FB7EE0">
        <w:rPr>
          <w:rFonts w:ascii="Times New Roman" w:hAnsi="Times New Roman"/>
          <w:b/>
          <w:sz w:val="22"/>
          <w:szCs w:val="22"/>
          <w:lang w:val="en-US"/>
        </w:rPr>
        <w:t xml:space="preserve"> Table. Flowering period o</w:t>
      </w:r>
      <w:r w:rsidR="00FB7EE0">
        <w:rPr>
          <w:rFonts w:ascii="Times New Roman" w:hAnsi="Times New Roman"/>
          <w:b/>
          <w:sz w:val="22"/>
          <w:szCs w:val="22"/>
          <w:lang w:val="en-US"/>
        </w:rPr>
        <w:t>f the analyzed genotypes in four environments.</w:t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212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0C15C4" w:rsidRPr="00482AAB" w14:paraId="7670C459" w14:textId="77777777" w:rsidTr="000C15C4">
        <w:trPr>
          <w:trHeight w:val="576"/>
        </w:trPr>
        <w:tc>
          <w:tcPr>
            <w:tcW w:w="425" w:type="dxa"/>
            <w:vMerge w:val="restart"/>
            <w:tcBorders>
              <w:left w:val="single" w:sz="4" w:space="0" w:color="FFFFFF"/>
            </w:tcBorders>
            <w:vAlign w:val="center"/>
          </w:tcPr>
          <w:p w14:paraId="24308849" w14:textId="77777777" w:rsidR="000C15C4" w:rsidRPr="000C15C4" w:rsidRDefault="000C15C4" w:rsidP="00EA62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C15C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D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14:paraId="74E91F2D" w14:textId="77777777" w:rsidR="000C15C4" w:rsidRPr="000C15C4" w:rsidRDefault="000C15C4" w:rsidP="00EA62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lang w:val="en-US" w:eastAsia="pl-PL"/>
              </w:rPr>
            </w:pPr>
            <w:r w:rsidRPr="000C15C4">
              <w:rPr>
                <w:rFonts w:ascii="Times New Roman" w:hAnsi="Times New Roman"/>
                <w:b/>
                <w:lang w:val="en-US" w:eastAsia="pl-PL"/>
              </w:rPr>
              <w:t>Genotype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2E5DE634" w14:textId="77777777" w:rsidR="000C15C4" w:rsidRPr="000C15C4" w:rsidRDefault="000C15C4" w:rsidP="000C15C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lang w:val="en-US" w:eastAsia="pl-PL"/>
              </w:rPr>
            </w:pPr>
            <w:r w:rsidRPr="000C15C4">
              <w:rPr>
                <w:rFonts w:ascii="Times New Roman" w:hAnsi="Times New Roman"/>
                <w:b/>
                <w:lang w:val="en-US" w:eastAsia="pl-PL"/>
              </w:rPr>
              <w:t>B16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63551F3F" w14:textId="77777777" w:rsidR="000C15C4" w:rsidRPr="000C15C4" w:rsidRDefault="000C15C4" w:rsidP="000C15C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lang w:val="en-US" w:eastAsia="pl-PL"/>
              </w:rPr>
            </w:pPr>
            <w:r w:rsidRPr="000C15C4">
              <w:rPr>
                <w:rFonts w:ascii="Times New Roman" w:hAnsi="Times New Roman"/>
                <w:b/>
                <w:lang w:val="en-US" w:eastAsia="pl-PL"/>
              </w:rPr>
              <w:t>L16</w:t>
            </w:r>
          </w:p>
        </w:tc>
        <w:tc>
          <w:tcPr>
            <w:tcW w:w="1701" w:type="dxa"/>
            <w:gridSpan w:val="3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539CA33B" w14:textId="77777777" w:rsidR="000C15C4" w:rsidRPr="000C15C4" w:rsidRDefault="000C15C4" w:rsidP="000C15C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lang w:val="en-US" w:eastAsia="pl-PL"/>
              </w:rPr>
            </w:pPr>
            <w:r w:rsidRPr="000C15C4">
              <w:rPr>
                <w:rFonts w:ascii="Times New Roman" w:hAnsi="Times New Roman"/>
                <w:b/>
                <w:lang w:val="en-US" w:eastAsia="pl-PL"/>
              </w:rPr>
              <w:t>B17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14:paraId="3B2EE520" w14:textId="77777777" w:rsidR="000C15C4" w:rsidRPr="000C15C4" w:rsidRDefault="000C15C4" w:rsidP="000C15C4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lang w:val="en-US" w:eastAsia="pl-PL"/>
              </w:rPr>
            </w:pPr>
            <w:r w:rsidRPr="000C15C4">
              <w:rPr>
                <w:rFonts w:ascii="Times New Roman" w:hAnsi="Times New Roman"/>
                <w:b/>
                <w:lang w:val="en-US" w:eastAsia="pl-PL"/>
              </w:rPr>
              <w:t>L17</w:t>
            </w:r>
          </w:p>
        </w:tc>
        <w:tc>
          <w:tcPr>
            <w:tcW w:w="1890" w:type="dxa"/>
            <w:gridSpan w:val="3"/>
            <w:tcBorders>
              <w:right w:val="single" w:sz="4" w:space="0" w:color="FFFFFF"/>
            </w:tcBorders>
            <w:vAlign w:val="center"/>
          </w:tcPr>
          <w:p w14:paraId="1118DC8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0C15C4">
              <w:rPr>
                <w:rFonts w:ascii="Times New Roman" w:hAnsi="Times New Roman"/>
                <w:b/>
                <w:bCs/>
                <w:color w:val="000000"/>
              </w:rPr>
              <w:t xml:space="preserve">1 - </w:t>
            </w:r>
            <w:proofErr w:type="spellStart"/>
            <w:r w:rsidRPr="000C15C4">
              <w:rPr>
                <w:rFonts w:ascii="Times New Roman" w:hAnsi="Times New Roman"/>
                <w:b/>
                <w:bCs/>
                <w:color w:val="000000"/>
              </w:rPr>
              <w:t>Flowering</w:t>
            </w:r>
            <w:proofErr w:type="spellEnd"/>
            <w:r w:rsidRPr="000C15C4">
              <w:rPr>
                <w:rFonts w:ascii="Times New Roman" w:hAnsi="Times New Roman"/>
                <w:b/>
                <w:bCs/>
                <w:color w:val="000000"/>
              </w:rPr>
              <w:t xml:space="preserve"> start</w:t>
            </w:r>
          </w:p>
        </w:tc>
        <w:tc>
          <w:tcPr>
            <w:tcW w:w="1890" w:type="dxa"/>
            <w:gridSpan w:val="3"/>
            <w:tcBorders>
              <w:right w:val="single" w:sz="4" w:space="0" w:color="FFFFFF"/>
            </w:tcBorders>
            <w:vAlign w:val="center"/>
          </w:tcPr>
          <w:p w14:paraId="01D13A6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0C15C4">
              <w:rPr>
                <w:rFonts w:ascii="Times New Roman" w:hAnsi="Times New Roman"/>
                <w:b/>
                <w:bCs/>
                <w:color w:val="000000"/>
              </w:rPr>
              <w:t xml:space="preserve">2 - </w:t>
            </w:r>
            <w:proofErr w:type="spellStart"/>
            <w:r w:rsidRPr="000C15C4">
              <w:rPr>
                <w:rFonts w:ascii="Times New Roman" w:hAnsi="Times New Roman"/>
                <w:b/>
                <w:bCs/>
                <w:color w:val="000000"/>
              </w:rPr>
              <w:t>Flowering</w:t>
            </w:r>
            <w:proofErr w:type="spellEnd"/>
            <w:r w:rsidRPr="000C15C4">
              <w:rPr>
                <w:rFonts w:ascii="Times New Roman" w:hAnsi="Times New Roman"/>
                <w:b/>
                <w:bCs/>
                <w:color w:val="000000"/>
              </w:rPr>
              <w:t xml:space="preserve"> end</w:t>
            </w:r>
          </w:p>
        </w:tc>
        <w:tc>
          <w:tcPr>
            <w:tcW w:w="1890" w:type="dxa"/>
            <w:gridSpan w:val="3"/>
            <w:tcBorders>
              <w:right w:val="single" w:sz="4" w:space="0" w:color="FFFFFF"/>
            </w:tcBorders>
            <w:vAlign w:val="center"/>
          </w:tcPr>
          <w:p w14:paraId="52BB4C7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0C15C4">
              <w:rPr>
                <w:rFonts w:ascii="Times New Roman" w:hAnsi="Times New Roman"/>
                <w:b/>
                <w:bCs/>
                <w:color w:val="000000"/>
              </w:rPr>
              <w:t xml:space="preserve">3 - </w:t>
            </w:r>
            <w:proofErr w:type="spellStart"/>
            <w:r w:rsidRPr="000C15C4">
              <w:rPr>
                <w:rFonts w:ascii="Times New Roman" w:hAnsi="Times New Roman"/>
                <w:b/>
                <w:bCs/>
                <w:color w:val="000000"/>
              </w:rPr>
              <w:t>Flowering</w:t>
            </w:r>
            <w:proofErr w:type="spellEnd"/>
            <w:r w:rsidRPr="000C15C4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0C15C4">
              <w:rPr>
                <w:rFonts w:ascii="Times New Roman" w:hAnsi="Times New Roman"/>
                <w:b/>
                <w:bCs/>
                <w:color w:val="000000"/>
              </w:rPr>
              <w:t>days</w:t>
            </w:r>
            <w:proofErr w:type="spellEnd"/>
          </w:p>
        </w:tc>
      </w:tr>
      <w:tr w:rsidR="00CE49E2" w:rsidRPr="00482AAB" w14:paraId="530523F7" w14:textId="77777777" w:rsidTr="00CE49E2">
        <w:trPr>
          <w:trHeight w:val="283"/>
        </w:trPr>
        <w:tc>
          <w:tcPr>
            <w:tcW w:w="425" w:type="dxa"/>
            <w:vMerge/>
            <w:tcBorders>
              <w:left w:val="single" w:sz="4" w:space="0" w:color="FFFFFF"/>
            </w:tcBorders>
            <w:vAlign w:val="center"/>
          </w:tcPr>
          <w:p w14:paraId="5F2982BD" w14:textId="77777777" w:rsidR="00CE49E2" w:rsidRPr="00482AAB" w:rsidRDefault="00CE49E2" w:rsidP="00EA62C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568988F7" w14:textId="77777777" w:rsidR="00CE49E2" w:rsidRPr="001614FE" w:rsidRDefault="00CE49E2" w:rsidP="00EA62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  <w:lang w:val="en-US" w:eastAsia="pl-P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5852AE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68CD14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7905973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C45ACF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DC7C5C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9BA200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A2A5E8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C368D4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98C05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3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E9D7CB2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AC5B38C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2</w:t>
            </w:r>
          </w:p>
        </w:tc>
        <w:tc>
          <w:tcPr>
            <w:tcW w:w="567" w:type="dxa"/>
            <w:vAlign w:val="center"/>
          </w:tcPr>
          <w:p w14:paraId="6D85D780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3</w:t>
            </w:r>
          </w:p>
        </w:tc>
        <w:tc>
          <w:tcPr>
            <w:tcW w:w="630" w:type="dxa"/>
            <w:tcBorders>
              <w:right w:val="single" w:sz="4" w:space="0" w:color="FFFFFF"/>
            </w:tcBorders>
            <w:vAlign w:val="center"/>
          </w:tcPr>
          <w:p w14:paraId="42A93AF1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Mean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714709B0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Min.</w:t>
            </w:r>
          </w:p>
        </w:tc>
        <w:tc>
          <w:tcPr>
            <w:tcW w:w="630" w:type="dxa"/>
            <w:tcBorders>
              <w:right w:val="single" w:sz="4" w:space="0" w:color="FFFFFF"/>
            </w:tcBorders>
            <w:vAlign w:val="center"/>
          </w:tcPr>
          <w:p w14:paraId="4D4B927B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Max.</w:t>
            </w:r>
          </w:p>
        </w:tc>
        <w:tc>
          <w:tcPr>
            <w:tcW w:w="630" w:type="dxa"/>
            <w:tcBorders>
              <w:right w:val="single" w:sz="4" w:space="0" w:color="FFFFFF"/>
            </w:tcBorders>
            <w:vAlign w:val="center"/>
          </w:tcPr>
          <w:p w14:paraId="673F681A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Mean</w:t>
            </w:r>
          </w:p>
        </w:tc>
        <w:tc>
          <w:tcPr>
            <w:tcW w:w="630" w:type="dxa"/>
            <w:tcBorders>
              <w:right w:val="single" w:sz="4" w:space="0" w:color="FFFFFF"/>
            </w:tcBorders>
            <w:vAlign w:val="center"/>
          </w:tcPr>
          <w:p w14:paraId="06898B1C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Min.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65AA6698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Max.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552EC29D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Mean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7DECE25D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Min.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FFFFFF"/>
            </w:tcBorders>
            <w:vAlign w:val="center"/>
          </w:tcPr>
          <w:p w14:paraId="03B5081E" w14:textId="77777777" w:rsidR="00CE49E2" w:rsidRPr="00CE49E2" w:rsidRDefault="00CE49E2" w:rsidP="00CE49E2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</w:pPr>
            <w:r w:rsidRPr="00CE49E2">
              <w:rPr>
                <w:rFonts w:ascii="Times New Roman" w:hAnsi="Times New Roman"/>
                <w:b/>
                <w:sz w:val="16"/>
                <w:szCs w:val="16"/>
                <w:lang w:val="en-US" w:eastAsia="pl-PL"/>
              </w:rPr>
              <w:t>Max.</w:t>
            </w:r>
          </w:p>
        </w:tc>
      </w:tr>
      <w:tr w:rsidR="000C15C4" w:rsidRPr="00CE49E2" w14:paraId="0EE73AE4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074195FF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A241440" w14:textId="77777777" w:rsidR="000C15C4" w:rsidRPr="00CE49E2" w:rsidRDefault="000C15C4" w:rsidP="00CE49E2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LLmut_68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5529D96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87264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8D553E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2B00AF6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4556D8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6C5720C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6591DC4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D0D4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B3231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555784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AF4169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211417D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1AE383A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53E4A6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61B915C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148459C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474871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756EB9B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33D6BAA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4FC476F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3F14755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</w:tr>
      <w:tr w:rsidR="000C15C4" w:rsidRPr="00CE49E2" w14:paraId="23D1E565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57CB08F4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3236776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HOmut_1046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2044E62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3DEFD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926A8C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5B25B16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014D2C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49E6116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1A3572D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4136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8E81F3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C027CE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67EE11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2C8F1A0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08E59DF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BE9BB0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00B92BD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5AD40D1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407A68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048BF5D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0863E5F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7B79336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73B5E2F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</w:tr>
      <w:tr w:rsidR="000C15C4" w:rsidRPr="00CE49E2" w14:paraId="0B19D72A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465A134E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8A37959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HOmutLLmut_83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0272EEE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4B84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D5EBF9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36E899A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45BBCD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1E6852C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233C91D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B4582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A7731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CF8054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1EFB4F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3FEFDF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1860CA9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448B3A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0420313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620C928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75EEBF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2F8F13C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1EF7C51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224FE0F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6D770C2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 w:rsidR="000C15C4" w:rsidRPr="00CE49E2" w14:paraId="6F4B07F5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79601323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5CB1E59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HOLGLS_48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0C58274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E6CA3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2CE9A05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19B9E29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B363CF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3ACD39C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6E2E58A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C55A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3E2D0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B512A3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3CDB9A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2657BDB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0F15057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47FA21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1F7A098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27CB2F5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8E5080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45710CE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1D09653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0C7BF02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09B7E7F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</w:tr>
      <w:tr w:rsidR="000C15C4" w:rsidRPr="00CE49E2" w14:paraId="1A75F3F2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2C7D2D4E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93FC102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HOLGLS_48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DDC41F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C861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80FF71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1787210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60B8E3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745BD16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017D858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788AE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7560E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012C6C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B60596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A524BC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42314A0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7F21F2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1EA1D38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413C393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E6B805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3D268A0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0A89156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48066CA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3984106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</w:tr>
      <w:tr w:rsidR="000C15C4" w:rsidRPr="00CE49E2" w14:paraId="137BC3F5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3A1C4B0E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A781E24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HOLGLS_49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1D2944E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4585D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2D2BA7B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ECD52C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5ED3A1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18DB4FC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308FD4E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E6FBA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050304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F59A12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C887BB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5AFFACF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1D9B7F7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176864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6B09F72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785C922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25EBD8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579AA1A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6238CF9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3881F0F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6C04E96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</w:tr>
      <w:tr w:rsidR="000C15C4" w:rsidRPr="00CE49E2" w14:paraId="1B0AEF22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0E193AE4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8F4E8BC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HOLGLS_51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66915F1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F9093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9E4188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3E8D520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E8F9FF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76F7C78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1AAD695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01C5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43BB2E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14B59C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2C1006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4139AE6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5CE4CC0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0754B1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3ECEA3E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1873642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DD6410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3F8A667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3B8AB04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5299C96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70D0F31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</w:tr>
      <w:tr w:rsidR="000C15C4" w:rsidRPr="00CE49E2" w14:paraId="28A87FC7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0D84B84E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79F50B8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HOLGLS_52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5E8682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F07AA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79F4F3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35AF8B8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A88DF6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5FEF946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051D751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27B6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E4FC2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2AA46E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96FB50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2D7FEF7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201160C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5BA518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67D6EB2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3B08371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53589B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31F081E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72B447A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092D5EC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2C99F06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</w:tr>
      <w:tr w:rsidR="000C15C4" w:rsidRPr="00CE49E2" w14:paraId="14E36EC8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633ABF65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FCD782E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HOLGLS_53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68886B8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920CA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01FD6BF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223CD2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281422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13D2E65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1CDBAF9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EAE8E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F4B0B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E2D3AE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83A37B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3C793CD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1220665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001F33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65DC4AE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4F31D25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56010B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116D97D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3466F3C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6CA265D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2D28E4E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</w:tr>
      <w:tr w:rsidR="000C15C4" w:rsidRPr="00CE49E2" w14:paraId="7A5087AE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741DACD8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17CD188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HOLGLS_54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1C7F1A0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15A32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0020121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6963B64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155AB0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3E8EE17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0A6D703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76FF3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728D56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48F27F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2FCB88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440A4D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0F004E4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9C7DDE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23988DC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2E84FC1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EC7D98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13F1858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339BA82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758F283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1007122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</w:tr>
      <w:tr w:rsidR="000C15C4" w:rsidRPr="00CE49E2" w14:paraId="4DF4ED95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7E7227C7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C6CEA03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HOLGLS_55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95A648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CEACF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62CE3C3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1CE83A6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415855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18AA3BF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55CB643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1A5D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D42AF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D80CA9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0E9485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008A108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4BA7A38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938CE7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135512B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41BC5AA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1EDFCB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5205396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2D78B39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0A8E42A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0EA0E81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</w:tr>
      <w:tr w:rsidR="000C15C4" w:rsidRPr="00CE49E2" w14:paraId="606AAB6C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484B598D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DB749B2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HOLGLS_56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4B92F27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D10B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627AAA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6ACB996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FC89CE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6E38CC7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1409F7E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85C1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72C6C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73FF4D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BA0B96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FF510A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778C18D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4A242B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6FE6CA2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03E76D8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060AE3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7808C20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03089A6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7C173D3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22959B1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</w:tr>
      <w:tr w:rsidR="000C15C4" w:rsidRPr="00CE49E2" w14:paraId="4E8489C2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773F3CAD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007AF02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OLGLS_593 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51D1CAC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DE39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44F16F9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D52322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55A83D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0C7FC2C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1C5FAAE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2B2CC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C61296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7F2CB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7E3347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2604D6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1385A37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8DDA1B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3990CE6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034A393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18245A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0DB7F55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654CB06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4A181B1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19D2FEC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</w:tr>
      <w:tr w:rsidR="000C15C4" w:rsidRPr="00CE49E2" w14:paraId="3AE2469F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4DA5A82C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73191E0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LLmut&amp;HOLGLS_44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3B61BC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5C17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0EB05F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0350762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0D16A3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3CE5AF9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528DB68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A12DB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F64A8C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3AC344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05DB0E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3557669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75080AF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09AA57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57C99A9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6C3BA78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797EE9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2AA9086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31B3057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3BE5A81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746DFF2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  <w:tr w:rsidR="000C15C4" w:rsidRPr="00CE49E2" w14:paraId="790A1D81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15BC184F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BFD3A4E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LLmut&amp;HOLGLS_87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6CB2B79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3A4CC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A9FA92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A28647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AA28D9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491E661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2E3E8B6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7666C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951A5E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C565EF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8851D1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25B9D78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658DCCF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BFD6D7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145DFFA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75252F5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E96D52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6B7B44C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730B694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17D3A07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2CC0BC7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</w:tr>
      <w:tr w:rsidR="000C15C4" w:rsidRPr="00CE49E2" w14:paraId="59ADB2D3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141AD1A1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3E8D964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LLmut&amp;HOLGLS_88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6E8AB3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E422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33D1A9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0A325B8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8ED9B3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5E6852A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63381AB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70D2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E71072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12C6FF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0CFEF7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422331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7F0F068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E79FE3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291BA05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23E1E66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C516A0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4A5DF34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114B998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1C4CBD1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46FFAD7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</w:tr>
      <w:tr w:rsidR="000C15C4" w:rsidRPr="00CE49E2" w14:paraId="54529BB1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77B21C45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6F3782F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LLmut&amp;HOLGLS_88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455652F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B9371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2B83BFD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8630A9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A9B511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0383161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56F3E47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90C78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44650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0E3D01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EB2345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58F5D8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1803CF0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52AD27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36D896D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2E1F82C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9E81F5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29076F2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1D3EF7A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13AF205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4077F08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</w:tr>
      <w:tr w:rsidR="000C15C4" w:rsidRPr="00CE49E2" w14:paraId="7DA88FCC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002BC7CC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A9C7F34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LLmut&amp;HOLGLS_88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50C8BA2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AE86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34D276A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091EF09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2FF7C8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1E5869E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40E3CB9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6365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5ED92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4BDA6A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AAE32D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07E0954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4DCCA44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EC73AE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7C2C1E4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4391E8D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F9DC37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72616E4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1ED0416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366AF63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4075AE3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</w:tr>
      <w:tr w:rsidR="000C15C4" w:rsidRPr="00CE49E2" w14:paraId="17F0D45F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46A18AEE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E5BB62F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LLmut&amp;HOLGLS_89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5F690E3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3A92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08D0E1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0E6268C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05ADE7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6914F68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6441C87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57FD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F6FEF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19F9CE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353F21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567BF6F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6CBF011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6994CC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7224747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7B940BC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994034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3E4F2AC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7E29596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1358A6D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4B04F32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</w:tr>
      <w:tr w:rsidR="000C15C4" w:rsidRPr="00CE49E2" w14:paraId="6D792B03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0D0FF2A4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7DC44E9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LLmut&amp;HOLGLS_90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184C757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4403E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456269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2813EDE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F9AE92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14F01B8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5A5D862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14EA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463427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EFAD63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7F8817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38AFCA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560B97D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5CBFE2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4DE1CDB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6A9EFF5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0B6761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22DDF14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377E1A3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7BC09F9F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27B8895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</w:tr>
      <w:tr w:rsidR="000C15C4" w:rsidRPr="00CE49E2" w14:paraId="67D55FA4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5C740793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A538B69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HOmut&amp;HOLGLS_85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2218226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EC621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17B1D2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3B1A98D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6656B7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7BD93A8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57A8308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59935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97544B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2DA2CD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6F6564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23596B9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388057D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EB7B05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57F511D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6FBB025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4564A4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2D6D65E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58EA56F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3116D64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5426995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</w:tr>
      <w:tr w:rsidR="000C15C4" w:rsidRPr="00CE49E2" w14:paraId="7D523F61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7FC309E4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85F5E92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HOmut&amp;HOLGLS_85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DBBF2D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0CA7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5243603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7DCFE26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B2E100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212A428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6D45ED6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2995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4B236C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3EBB69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4C8EAA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3ADF68D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27C65F05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03804E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0020F3B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0B31F57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6A1C8F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57A80A5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64A0E69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0BBA925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0F8BB2A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</w:tr>
      <w:tr w:rsidR="000C15C4" w:rsidRPr="00CE49E2" w14:paraId="4634C22E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575676B4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B14CB02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HOmut&amp;HOLGLS_87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57BCC99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F8D9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E378F8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548923C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C2F4FF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2E1AB84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521B581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EAF2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462A51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76349A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70E5D2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6D18327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54554A96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71B356E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19DDAE1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686CFFE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8A2F0D4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5DFDC4A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6B6E8AD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0AD064B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77B3C26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</w:tr>
      <w:tr w:rsidR="000C15C4" w:rsidRPr="00CE49E2" w14:paraId="5ACFB1B3" w14:textId="77777777" w:rsidTr="000C15C4">
        <w:trPr>
          <w:trHeight w:val="312"/>
        </w:trPr>
        <w:tc>
          <w:tcPr>
            <w:tcW w:w="425" w:type="dxa"/>
            <w:tcBorders>
              <w:left w:val="single" w:sz="4" w:space="0" w:color="FFFFFF"/>
            </w:tcBorders>
            <w:vAlign w:val="center"/>
          </w:tcPr>
          <w:p w14:paraId="710A285D" w14:textId="77777777" w:rsidR="000C15C4" w:rsidRPr="00CE49E2" w:rsidRDefault="000C15C4" w:rsidP="00CE49E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DBB66D5" w14:textId="77777777" w:rsidR="000C15C4" w:rsidRPr="00CE49E2" w:rsidRDefault="000C15C4" w:rsidP="00CE49E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49E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onolit 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0964B45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67924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5B6450E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3280083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4C88B4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vAlign w:val="center"/>
          </w:tcPr>
          <w:p w14:paraId="4C935C4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vAlign w:val="center"/>
          </w:tcPr>
          <w:p w14:paraId="4C48395B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D33E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04DB2BD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FCEB38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7C95A92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22A44C70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14151D69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9160BE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2DD27C33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7EF3729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C80D2D1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vAlign w:val="center"/>
          </w:tcPr>
          <w:p w14:paraId="5524776A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7305EF07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45AFD15C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left w:val="nil"/>
              <w:right w:val="single" w:sz="4" w:space="0" w:color="FFFFFF"/>
            </w:tcBorders>
            <w:vAlign w:val="center"/>
          </w:tcPr>
          <w:p w14:paraId="04FF8CF8" w14:textId="77777777" w:rsidR="000C15C4" w:rsidRPr="000C15C4" w:rsidRDefault="000C15C4" w:rsidP="000C15C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C15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</w:tr>
    </w:tbl>
    <w:p w14:paraId="6CE1154A" w14:textId="0A90AC28" w:rsidR="00EA62C6" w:rsidRPr="00FB7EE0" w:rsidRDefault="00FB7EE0">
      <w:pPr>
        <w:rPr>
          <w:sz w:val="22"/>
          <w:szCs w:val="22"/>
        </w:rPr>
      </w:pPr>
      <w:r w:rsidRPr="00FB7EE0">
        <w:rPr>
          <w:sz w:val="22"/>
          <w:szCs w:val="22"/>
        </w:rPr>
        <w:lastRenderedPageBreak/>
        <w:t>B</w:t>
      </w:r>
      <w:r>
        <w:rPr>
          <w:sz w:val="22"/>
          <w:szCs w:val="22"/>
        </w:rPr>
        <w:t xml:space="preserve">16, Borowo 2016; L16, </w:t>
      </w:r>
      <w:proofErr w:type="spellStart"/>
      <w:r>
        <w:rPr>
          <w:sz w:val="22"/>
          <w:szCs w:val="22"/>
        </w:rPr>
        <w:t>Lagiewniki</w:t>
      </w:r>
      <w:proofErr w:type="spellEnd"/>
      <w:r>
        <w:rPr>
          <w:sz w:val="22"/>
          <w:szCs w:val="22"/>
        </w:rPr>
        <w:t xml:space="preserve"> 2016; B17, Borowo 2017; L17, </w:t>
      </w:r>
      <w:proofErr w:type="spellStart"/>
      <w:r>
        <w:rPr>
          <w:sz w:val="22"/>
          <w:szCs w:val="22"/>
        </w:rPr>
        <w:t>Lagiewniki</w:t>
      </w:r>
      <w:proofErr w:type="spellEnd"/>
      <w:r>
        <w:rPr>
          <w:sz w:val="22"/>
          <w:szCs w:val="22"/>
        </w:rPr>
        <w:t xml:space="preserve"> 2017.</w:t>
      </w:r>
    </w:p>
    <w:sectPr w:rsidR="00EA62C6" w:rsidRPr="00FB7EE0" w:rsidSect="009A28D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F25"/>
    <w:rsid w:val="000C15C4"/>
    <w:rsid w:val="0033516D"/>
    <w:rsid w:val="00875DA1"/>
    <w:rsid w:val="009A28DE"/>
    <w:rsid w:val="00AC4F25"/>
    <w:rsid w:val="00CE49E2"/>
    <w:rsid w:val="00EA208A"/>
    <w:rsid w:val="00EA62C6"/>
    <w:rsid w:val="00FB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3F0629"/>
  <w15:docId w15:val="{72C90252-A4A1-9D48-BB24-815D51A9E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2C6"/>
    <w:pPr>
      <w:jc w:val="both"/>
    </w:pPr>
    <w:rPr>
      <w:rFonts w:ascii="Calibri" w:eastAsia="Times New Roman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retariat</dc:creator>
  <cp:keywords/>
  <dc:description/>
  <cp:lastModifiedBy>Katarzyna Mikołajczyk</cp:lastModifiedBy>
  <cp:revision>2</cp:revision>
  <dcterms:created xsi:type="dcterms:W3CDTF">2020-03-29T12:43:00Z</dcterms:created>
  <dcterms:modified xsi:type="dcterms:W3CDTF">2020-03-29T12:43:00Z</dcterms:modified>
</cp:coreProperties>
</file>